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11EB2" w14:textId="77777777" w:rsidR="008978C2" w:rsidRPr="002E75A3" w:rsidRDefault="008978C2" w:rsidP="008978C2">
      <w:pPr>
        <w:spacing w:after="0" w:line="240" w:lineRule="auto"/>
        <w:rPr>
          <w:rFonts w:ascii="Times New Roman" w:eastAsia="SimSun" w:hAnsi="Times New Roman" w:cs="Times New Roman"/>
          <w:bCs/>
          <w:color w:val="000000"/>
          <w:kern w:val="2"/>
          <w:lang w:val="en-US" w:eastAsia="zh-CN"/>
        </w:rPr>
      </w:pPr>
      <w:r w:rsidRPr="002E75A3">
        <w:rPr>
          <w:rFonts w:ascii="Times New Roman" w:eastAsia="SimSun" w:hAnsi="Times New Roman" w:cs="Times New Roman"/>
          <w:b/>
          <w:bCs/>
          <w:color w:val="31353B"/>
          <w:lang w:val="en-US" w:eastAsia="zh-CN"/>
        </w:rPr>
        <w:t>S</w:t>
      </w:r>
      <w:r>
        <w:rPr>
          <w:rFonts w:ascii="Times New Roman" w:eastAsia="SimSun" w:hAnsi="Times New Roman" w:cs="Times New Roman"/>
          <w:b/>
          <w:bCs/>
          <w:color w:val="31353B"/>
          <w:lang w:val="en-US" w:eastAsia="zh-CN"/>
        </w:rPr>
        <w:t>2 Table</w:t>
      </w:r>
      <w:r w:rsidRPr="002E75A3">
        <w:rPr>
          <w:rFonts w:ascii="Times New Roman" w:eastAsia="SimSun" w:hAnsi="Times New Roman" w:cs="Times New Roman"/>
          <w:b/>
          <w:bCs/>
          <w:color w:val="31353B"/>
          <w:lang w:val="en-US" w:eastAsia="zh-CN"/>
        </w:rPr>
        <w:t>:</w:t>
      </w:r>
      <w:r w:rsidRPr="002E75A3">
        <w:rPr>
          <w:rFonts w:ascii="Times New Roman" w:eastAsia="SimSun" w:hAnsi="Times New Roman" w:cs="Times New Roman"/>
          <w:color w:val="31353B"/>
          <w:lang w:val="en-US" w:eastAsia="zh-CN"/>
        </w:rPr>
        <w:t xml:space="preserve"> </w:t>
      </w:r>
      <w:bookmarkStart w:id="0" w:name="_Hlk37938762"/>
      <w:r w:rsidRPr="002E75A3">
        <w:rPr>
          <w:rFonts w:ascii="Times New Roman" w:eastAsia="DengXian" w:hAnsi="Times New Roman" w:cs="Times New Roman"/>
          <w:color w:val="000000"/>
          <w:kern w:val="2"/>
          <w:lang w:val="en-US" w:eastAsia="zh-CN"/>
        </w:rPr>
        <w:t>Selected descriptive characteristics of</w:t>
      </w:r>
      <w:r w:rsidRPr="002E75A3">
        <w:rPr>
          <w:rFonts w:ascii="Times New Roman" w:eastAsia="SimSun" w:hAnsi="Times New Roman" w:cs="Times New Roman"/>
          <w:color w:val="000000"/>
          <w:kern w:val="2"/>
          <w:lang w:val="en-US" w:eastAsia="zh-CN"/>
        </w:rPr>
        <w:t xml:space="preserve"> t</w:t>
      </w:r>
      <w:r w:rsidRPr="002E75A3">
        <w:rPr>
          <w:rFonts w:ascii="Times New Roman" w:eastAsia="SimSun" w:hAnsi="Times New Roman" w:cs="Times New Roman"/>
          <w:bCs/>
          <w:color w:val="000000"/>
          <w:kern w:val="2"/>
          <w:lang w:val="en-US" w:eastAsia="zh-CN"/>
        </w:rPr>
        <w:t>he DASH participants (complete case</w:t>
      </w:r>
      <w:r>
        <w:rPr>
          <w:rFonts w:ascii="Times New Roman" w:eastAsia="SimSun" w:hAnsi="Times New Roman" w:cs="Times New Roman"/>
          <w:bCs/>
          <w:color w:val="000000"/>
          <w:kern w:val="2"/>
          <w:lang w:val="en-US" w:eastAsia="zh-CN"/>
        </w:rPr>
        <w:t>s</w:t>
      </w:r>
      <w:r w:rsidRPr="002E75A3">
        <w:rPr>
          <w:rFonts w:ascii="Times New Roman" w:eastAsia="SimSun" w:hAnsi="Times New Roman" w:cs="Times New Roman"/>
          <w:bCs/>
          <w:color w:val="000000"/>
          <w:kern w:val="2"/>
          <w:lang w:val="en-US" w:eastAsia="zh-CN"/>
        </w:rPr>
        <w:t>)</w:t>
      </w:r>
      <w:bookmarkEnd w:id="0"/>
    </w:p>
    <w:p w14:paraId="19334DF0" w14:textId="77777777" w:rsidR="008978C2" w:rsidRDefault="008978C2" w:rsidP="008978C2">
      <w:pPr>
        <w:spacing w:after="0" w:line="240" w:lineRule="auto"/>
        <w:rPr>
          <w:rFonts w:ascii="Times New Roman" w:eastAsia="SimSun" w:hAnsi="Times New Roman" w:cs="Times New Roman"/>
          <w:color w:val="31353B"/>
          <w:sz w:val="18"/>
          <w:szCs w:val="18"/>
          <w:lang w:val="en-US" w:eastAsia="zh-C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0"/>
        <w:gridCol w:w="1481"/>
        <w:gridCol w:w="1450"/>
        <w:gridCol w:w="1484"/>
        <w:gridCol w:w="1571"/>
      </w:tblGrid>
      <w:tr w:rsidR="008978C2" w:rsidRPr="002E75A3" w14:paraId="3803E8C3" w14:textId="77777777" w:rsidTr="000E212A">
        <w:trPr>
          <w:trHeight w:val="315"/>
        </w:trPr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6041AE4B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52C85417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oys 11-13 years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6A4EDA9B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irls 11-13 years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6E256DDB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oys 14-16 years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2CF46CEF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irls 14-16 years</w:t>
            </w:r>
          </w:p>
        </w:tc>
      </w:tr>
      <w:tr w:rsidR="008978C2" w:rsidRPr="002E75A3" w14:paraId="1438930C" w14:textId="77777777" w:rsidTr="000E212A">
        <w:trPr>
          <w:trHeight w:val="315"/>
        </w:trPr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090555D0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2CB9BF4A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67</w:t>
            </w: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6CEC5298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93</w:t>
            </w: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412993D2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67</w:t>
            </w: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7318A9D7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93</w:t>
            </w: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78C2" w:rsidRPr="002E75A3" w14:paraId="05E7459E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596DE33D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1" w:name="RANGE!A4"/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lood Pressure</w:t>
            </w:r>
            <w:bookmarkEnd w:id="1"/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67B3779F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6B00EE25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1DBCE40D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72857BB2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78C2" w:rsidRPr="002E75A3" w14:paraId="221EF8DE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14666BE2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bookmarkStart w:id="2" w:name="_Hlk37938644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systolic (95% CI)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38457A65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 (107 to 109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5C753E7F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 (108 to 109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18EB64C2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4 (113 to 115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1985190E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 (107 to 108)</w:t>
            </w:r>
          </w:p>
        </w:tc>
      </w:tr>
      <w:tr w:rsidR="008978C2" w:rsidRPr="002E75A3" w14:paraId="7C67E962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193E1AC4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 &gt; or = 90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entile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§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7E959AEE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(1.7 to 4.4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4C659279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 (0.7 to 2.6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6FB10917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 (5.0 to 9.1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75B6AF17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 (0.6 to 2.4)</w:t>
            </w:r>
          </w:p>
        </w:tc>
      </w:tr>
      <w:tr w:rsidR="008978C2" w:rsidRPr="002E75A3" w14:paraId="3657A369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39714153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diastolic (95% CI)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48E3D635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(65 to 66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679D8CEA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 (68 to 69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2233C8CC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 (68 to 69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37AB0124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 (68 to 69)</w:t>
            </w:r>
          </w:p>
        </w:tc>
      </w:tr>
      <w:tr w:rsidR="008978C2" w:rsidRPr="002E75A3" w14:paraId="024241A5" w14:textId="77777777" w:rsidTr="000E212A">
        <w:trPr>
          <w:trHeight w:val="435"/>
        </w:trPr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5B24CB1C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 &gt; or = 90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entile</w:t>
            </w:r>
            <w:proofErr w:type="gram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§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gram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2D90D474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4 to 2.3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28333378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 (0.7 to 2.6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4F4A4774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 (0.7 to 2.8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6FA40434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 (0.9 to 3)</w:t>
            </w:r>
          </w:p>
        </w:tc>
      </w:tr>
      <w:tr w:rsidR="008978C2" w:rsidRPr="002E75A3" w14:paraId="34B2A7FF" w14:textId="77777777" w:rsidTr="000E212A">
        <w:trPr>
          <w:trHeight w:val="315"/>
        </w:trPr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42DD0912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levated systolic/diastolic Blood pressure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34B1BEE0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21F45EDC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36E7DC57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77FCB4D8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78C2" w:rsidRPr="002E75A3" w14:paraId="50A140DA" w14:textId="77777777" w:rsidTr="000E212A">
        <w:trPr>
          <w:trHeight w:val="315"/>
        </w:trPr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44E3C045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 &gt; or = 90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entile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§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705400B6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 (2.2 to 5.3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61AC4AAA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 (1.6 to 4.1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29B94209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 (5.4 to 9.3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43272AC9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 (1.2 to 3.6)</w:t>
            </w:r>
          </w:p>
        </w:tc>
      </w:tr>
      <w:tr w:rsidR="008978C2" w:rsidRPr="002E75A3" w14:paraId="662C9416" w14:textId="77777777" w:rsidTr="000E212A">
        <w:trPr>
          <w:trHeight w:val="315"/>
        </w:trPr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5541D13F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ir Pollutants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590546DC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3A7C521E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4E672DD4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6755EB31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78C2" w:rsidRPr="002E75A3" w14:paraId="4EA0EF5E" w14:textId="77777777" w:rsidTr="000E212A">
        <w:trPr>
          <w:trHeight w:val="315"/>
        </w:trPr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5739EF4D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649E389C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an</w:t>
            </w: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IQR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24EE9822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ian </w:t>
            </w: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IQR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704F138F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an</w:t>
            </w: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IQR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24AE5288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an</w:t>
            </w: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IQR)</w:t>
            </w:r>
          </w:p>
        </w:tc>
      </w:tr>
      <w:tr w:rsidR="008978C2" w:rsidRPr="002E75A3" w14:paraId="37DF8E4C" w14:textId="77777777" w:rsidTr="000E212A">
        <w:trPr>
          <w:trHeight w:val="315"/>
        </w:trPr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0F0BB953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FD16644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4 (38.9 to 43.1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2F4D12A0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7 (38.9 to 43.3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AD04863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7 (38.1 to 42.9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6375C3A5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3 (37.5 to 42.8)</w:t>
            </w:r>
          </w:p>
        </w:tc>
      </w:tr>
      <w:tr w:rsidR="008978C2" w:rsidRPr="002E75A3" w14:paraId="65BD9EDC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1662CF08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M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.5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7AD1C14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2 (19 to 19.7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771B119D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2 (19 to 19.7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47FB8E2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 (15.6 to 16.3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12E491E4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9 (15.7 to 16.4)</w:t>
            </w:r>
          </w:p>
        </w:tc>
      </w:tr>
      <w:tr w:rsidR="008978C2" w:rsidRPr="002E75A3" w14:paraId="2032EB2E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36843F41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10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A7B7895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6 (28.1 to 29.3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3DCDA90C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6 (28.2 to 29.4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5DAFEB0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8 (24.3 to 25.5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0D696ACD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6 (24.2 to 25.5)</w:t>
            </w:r>
          </w:p>
        </w:tc>
      </w:tr>
      <w:tr w:rsidR="008978C2" w:rsidRPr="002E75A3" w14:paraId="2B60EF56" w14:textId="77777777" w:rsidTr="000E212A">
        <w:trPr>
          <w:trHeight w:val="315"/>
        </w:trPr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5C74F9BC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E9D79B7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6 (32.7 to 35.6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4A5321D8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4 (32.7 to 35.7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7246366E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7 (34.8 to 37.9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0AA3076F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1 (35.1 to 38.9)</w:t>
            </w:r>
          </w:p>
        </w:tc>
      </w:tr>
      <w:tr w:rsidR="008978C2" w:rsidRPr="002E75A3" w14:paraId="437D8EF1" w14:textId="77777777" w:rsidTr="000E212A">
        <w:trPr>
          <w:trHeight w:val="43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40CA910E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20" w:type="pct"/>
            <w:gridSpan w:val="4"/>
            <w:shd w:val="clear" w:color="000000" w:fill="FFFFFF"/>
            <w:noWrap/>
            <w:vAlign w:val="center"/>
            <w:hideMark/>
          </w:tcPr>
          <w:p w14:paraId="362BA59F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 % (95% CI)</w:t>
            </w:r>
          </w:p>
        </w:tc>
      </w:tr>
      <w:tr w:rsidR="008978C2" w:rsidRPr="002E75A3" w14:paraId="7605C513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42E186A5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Height</w:t>
            </w:r>
            <w:proofErr w:type="spellEnd"/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60F752A3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-0.03 to 0.12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0B2A2A3C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 (0.05 to 0.2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6BA2EC4D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 (0.12 to 0.27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64504220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 (0.01 to 0.18)</w:t>
            </w:r>
          </w:p>
        </w:tc>
      </w:tr>
      <w:tr w:rsidR="008978C2" w:rsidRPr="002E75A3" w14:paraId="4B741867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566668FB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zBMI</w:t>
            </w:r>
            <w:proofErr w:type="spellEnd"/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31D6416C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 (0.34 to 0.56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039896B8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 (-0.14 to 1.4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0FDAB317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 (0.04 to 0.26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54152D34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 (0.23 to 0.42)</w:t>
            </w:r>
          </w:p>
        </w:tc>
      </w:tr>
      <w:tr w:rsidR="008978C2" w:rsidRPr="002E75A3" w14:paraId="4750F67E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3FD91291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oom temperature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05AA14C7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 (21 to 25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68EBD06F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 (22 to 24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39A830BB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 (21 to 21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046239D3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 (19 to 23)</w:t>
            </w:r>
          </w:p>
        </w:tc>
      </w:tr>
      <w:tr w:rsidR="008978C2" w:rsidRPr="002E75A3" w14:paraId="193ABBF6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080D2B60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mily Affluence Score</w:t>
            </w: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7C45AF0E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18599A3C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407EA3DF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55618511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78C2" w:rsidRPr="002E75A3" w14:paraId="5AFC0208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7D499D96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east disadvantaged (Highest 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tile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C2F7FCD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(22.6 to 29.8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5469C24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 (17.8 to 24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50E0BB30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 (25.4 to 32.8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5879FD6C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3 (24 to 30.8)</w:t>
            </w:r>
          </w:p>
        </w:tc>
      </w:tr>
      <w:tr w:rsidR="008978C2" w:rsidRPr="002E75A3" w14:paraId="16B2754D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10E6D908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st disadvantaged (Lowest 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tile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0320BF82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7 (47.6 to 55.8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A5F892A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7 (32.1 to 39.4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5E1DC6CE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3 (44.2 to 52.4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3760C6AC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0 (50.1 to 57.8)</w:t>
            </w:r>
          </w:p>
        </w:tc>
      </w:tr>
      <w:tr w:rsidR="008978C2" w:rsidRPr="002E75A3" w14:paraId="76F2AAC2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574AC305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mily type+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6A286B8F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2BB33780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1564E838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5B2D6118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78C2" w:rsidRPr="002E75A3" w14:paraId="69870210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568DDAE6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parent family, &gt;=1 employed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1B137E4D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3 (68 to 76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55E11428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7 (61 to 68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36CF279C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5 (67 to 74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442F66C9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(61 to 69)</w:t>
            </w:r>
          </w:p>
        </w:tc>
      </w:tr>
      <w:tr w:rsidR="008978C2" w:rsidRPr="002E75A3" w14:paraId="4DFDBA0C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7B66FFDE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ne-parent family, 0 employed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3972E29B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8 (</w:t>
            </w:r>
            <w:proofErr w:type="gram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  to</w:t>
            </w:r>
            <w:proofErr w:type="gram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3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076C3100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5 (8.3 to 13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5CA07490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 (3.6 to 7.5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12A48E8F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 (3.3 to 6.8)</w:t>
            </w:r>
          </w:p>
        </w:tc>
      </w:tr>
      <w:tr w:rsidR="008978C2" w:rsidRPr="002E75A3" w14:paraId="58603130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19D73DBF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hysical activity (number of activities)</w:t>
            </w: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 +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716884A0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51B4EFD3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25615BAE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2306D683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78C2" w:rsidRPr="002E75A3" w14:paraId="1A69C334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7D4BD0DB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est quartile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60985A44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1  (</w:t>
            </w:r>
            <w:proofErr w:type="gram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6 to 31.2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4FCBD485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(33.4 to 40.8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59A4C8C8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9 (23.4 to 30.7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21B79206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7 (24.4 to 31.3)</w:t>
            </w:r>
          </w:p>
        </w:tc>
      </w:tr>
      <w:tr w:rsidR="008978C2" w:rsidRPr="002E75A3" w14:paraId="648484AD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66725F41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est quartile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4CBD37C0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5 (13.7 to 19.8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12109340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 (17.8 to 24.0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20EDB134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4 (20.1 to 27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59B3DF25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5 (21.4 to 28.0)</w:t>
            </w:r>
          </w:p>
        </w:tc>
      </w:tr>
      <w:tr w:rsidR="008978C2" w:rsidRPr="002E75A3" w14:paraId="44E57B94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4AE2D2D0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cohol intake (%Yes)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7ABE59F7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7 (30 to 38)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738E41DA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4 (36 to 43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3814268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 (44 to 52)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00DD4D27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9 (59 to 67)</w:t>
            </w:r>
          </w:p>
        </w:tc>
      </w:tr>
      <w:tr w:rsidR="008978C2" w:rsidRPr="002E75A3" w14:paraId="110DFC98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32C2AF44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bacco smoking (%Yes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1CA821E" w14:textId="77777777" w:rsidR="008978C2" w:rsidRPr="002E75A3" w:rsidRDefault="008978C2" w:rsidP="000E2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2 (17 to 24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00EE9E81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9 (15 to 21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5D437A07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3 (31 to 39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00AD3D1C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5 (38 to 46)</w:t>
            </w:r>
          </w:p>
        </w:tc>
      </w:tr>
      <w:tr w:rsidR="008978C2" w:rsidRPr="002E75A3" w14:paraId="5C26400D" w14:textId="77777777" w:rsidTr="000E212A">
        <w:trPr>
          <w:trHeight w:val="43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60A00725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ubertal stage (Late)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763EF70F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6 (42 to 51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6898F016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1 (50 to 58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4E3F5CB9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.1 (87 to 92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6FD51226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.8 (87 to 92)</w:t>
            </w:r>
          </w:p>
        </w:tc>
      </w:tr>
      <w:tr w:rsidR="008978C2" w:rsidRPr="002E75A3" w14:paraId="2E67B994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4274237D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IMD-Income </w:t>
            </w:r>
            <w:proofErr w:type="gramStart"/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omain)</w:t>
            </w:r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†</w:t>
            </w:r>
            <w:proofErr w:type="gramEnd"/>
            <w:r w:rsidRPr="002E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7C825A68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2FD34C7B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5829D888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5864CF0B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78C2" w:rsidRPr="002E75A3" w14:paraId="2BBAED0C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5C4741C6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ast deprived quartile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34B32F0F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2 (22.8 to 30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59211C07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8 (21.7 to 28.0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663D209E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9 (23.4 to 30.7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521932B3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 (22.3 to 28.9)</w:t>
            </w:r>
          </w:p>
        </w:tc>
      </w:tr>
      <w:tr w:rsidR="008978C2" w:rsidRPr="002E75A3" w14:paraId="18FD7185" w14:textId="77777777" w:rsidTr="000E212A">
        <w:trPr>
          <w:trHeight w:val="315"/>
        </w:trPr>
        <w:tc>
          <w:tcPr>
            <w:tcW w:w="1680" w:type="pct"/>
            <w:shd w:val="clear" w:color="000000" w:fill="FFFFFF"/>
            <w:noWrap/>
            <w:vAlign w:val="center"/>
            <w:hideMark/>
          </w:tcPr>
          <w:p w14:paraId="3D24AE0A" w14:textId="77777777" w:rsidR="008978C2" w:rsidRPr="002E75A3" w:rsidRDefault="008978C2" w:rsidP="000E2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deprived quartile</w:t>
            </w:r>
          </w:p>
        </w:tc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433596D1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8 (20.5 to 27.7)</w:t>
            </w:r>
          </w:p>
        </w:tc>
        <w:tc>
          <w:tcPr>
            <w:tcW w:w="804" w:type="pct"/>
            <w:shd w:val="clear" w:color="000000" w:fill="FFFFFF"/>
            <w:noWrap/>
            <w:vAlign w:val="center"/>
            <w:hideMark/>
          </w:tcPr>
          <w:p w14:paraId="79E799F4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0 (23.7 to 30.5)</w:t>
            </w:r>
          </w:p>
        </w:tc>
        <w:tc>
          <w:tcPr>
            <w:tcW w:w="823" w:type="pct"/>
            <w:shd w:val="clear" w:color="000000" w:fill="FFFFFF"/>
            <w:noWrap/>
            <w:vAlign w:val="center"/>
            <w:hideMark/>
          </w:tcPr>
          <w:p w14:paraId="450A112A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 (21.1 to 28.2)</w:t>
            </w:r>
          </w:p>
        </w:tc>
        <w:tc>
          <w:tcPr>
            <w:tcW w:w="870" w:type="pct"/>
            <w:shd w:val="clear" w:color="000000" w:fill="FFFFFF"/>
            <w:noWrap/>
            <w:vAlign w:val="center"/>
            <w:hideMark/>
          </w:tcPr>
          <w:p w14:paraId="2E4144E9" w14:textId="77777777" w:rsidR="008978C2" w:rsidRPr="002E75A3" w:rsidRDefault="008978C2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8 (21.7 to 28.3)</w:t>
            </w:r>
          </w:p>
        </w:tc>
      </w:tr>
      <w:bookmarkEnd w:id="2"/>
    </w:tbl>
    <w:p w14:paraId="4DF8AABF" w14:textId="77777777" w:rsidR="008978C2" w:rsidRDefault="008978C2" w:rsidP="008978C2">
      <w:pPr>
        <w:spacing w:after="0" w:line="240" w:lineRule="auto"/>
        <w:rPr>
          <w:rFonts w:ascii="Times New Roman" w:eastAsia="SimSun" w:hAnsi="Times New Roman" w:cs="Times New Roman"/>
          <w:color w:val="31353B"/>
          <w:sz w:val="18"/>
          <w:szCs w:val="18"/>
          <w:lang w:val="en-US" w:eastAsia="zh-CN"/>
        </w:rPr>
      </w:pPr>
    </w:p>
    <w:p w14:paraId="57BB3A67" w14:textId="77777777" w:rsidR="008978C2" w:rsidRPr="00DF4FEF" w:rsidRDefault="008978C2" w:rsidP="008978C2">
      <w:pPr>
        <w:spacing w:after="0" w:line="240" w:lineRule="auto"/>
        <w:rPr>
          <w:rFonts w:ascii="Times New Roman" w:eastAsia="SimSun" w:hAnsi="Times New Roman" w:cs="Times New Roman"/>
          <w:color w:val="31353B"/>
          <w:sz w:val="18"/>
          <w:szCs w:val="18"/>
          <w:lang w:val="en-US" w:eastAsia="zh-CN"/>
        </w:rPr>
      </w:pPr>
    </w:p>
    <w:p w14:paraId="44BC532A" w14:textId="77777777" w:rsidR="008978C2" w:rsidRDefault="008978C2" w:rsidP="008978C2">
      <w:pPr>
        <w:spacing w:line="259" w:lineRule="auto"/>
        <w:rPr>
          <w:rFonts w:ascii="Times New Roman" w:eastAsia="SimSun" w:hAnsi="Times New Roman" w:cs="Times New Roman"/>
          <w:color w:val="31353B"/>
          <w:sz w:val="16"/>
          <w:szCs w:val="16"/>
          <w:lang w:val="en-US" w:eastAsia="zh-CN"/>
        </w:rPr>
      </w:pPr>
    </w:p>
    <w:sectPr w:rsidR="00897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8C2"/>
    <w:rsid w:val="0009498F"/>
    <w:rsid w:val="000F12EE"/>
    <w:rsid w:val="002364A4"/>
    <w:rsid w:val="003B42E6"/>
    <w:rsid w:val="004C009E"/>
    <w:rsid w:val="004C6DA1"/>
    <w:rsid w:val="00562353"/>
    <w:rsid w:val="00654B11"/>
    <w:rsid w:val="0068630D"/>
    <w:rsid w:val="006D76C9"/>
    <w:rsid w:val="00754BB8"/>
    <w:rsid w:val="007D195B"/>
    <w:rsid w:val="008978C2"/>
    <w:rsid w:val="00B60CA6"/>
    <w:rsid w:val="00B77279"/>
    <w:rsid w:val="00CF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EF7A7"/>
  <w15:chartTrackingRefBased/>
  <w15:docId w15:val="{8D96D998-9BE1-4E5F-AEDC-D586BE013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8C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9</Words>
  <Characters>2279</Characters>
  <Application>Microsoft Office Word</Application>
  <DocSecurity>0</DocSecurity>
  <Lines>18</Lines>
  <Paragraphs>5</Paragraphs>
  <ScaleCrop>false</ScaleCrop>
  <Company>KCL</Company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Karamanos</dc:creator>
  <cp:keywords/>
  <dc:description/>
  <cp:lastModifiedBy>Alexis Karamanos</cp:lastModifiedBy>
  <cp:revision>1</cp:revision>
  <dcterms:created xsi:type="dcterms:W3CDTF">2023-01-13T16:47:00Z</dcterms:created>
  <dcterms:modified xsi:type="dcterms:W3CDTF">2023-01-13T16:48:00Z</dcterms:modified>
</cp:coreProperties>
</file>